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DC9" w:rsidRPr="00D94DC9" w:rsidRDefault="00D94DC9" w:rsidP="00D439C8">
      <w:pPr>
        <w:rPr>
          <w:rFonts w:ascii="Times New Roman" w:hAnsi="Times New Roman" w:cs="Times New Roman"/>
          <w:b/>
        </w:rPr>
      </w:pPr>
      <w:r w:rsidRPr="00D94DC9">
        <w:rPr>
          <w:rFonts w:ascii="Times New Roman" w:hAnsi="Times New Roman" w:cs="Times New Roman"/>
          <w:b/>
        </w:rPr>
        <w:t>Supplement 1</w:t>
      </w:r>
    </w:p>
    <w:p w:rsidR="00D94DC9" w:rsidRDefault="00D94DC9" w:rsidP="00D94DC9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  <w:b/>
          <w:sz w:val="23"/>
          <w:szCs w:val="23"/>
          <w:lang w:val="en-US"/>
        </w:rPr>
      </w:pPr>
    </w:p>
    <w:p w:rsidR="00D94DC9" w:rsidRPr="0012724B" w:rsidRDefault="00D94DC9" w:rsidP="00D94DC9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  <w:sz w:val="23"/>
          <w:szCs w:val="23"/>
          <w:lang w:val="en-US"/>
        </w:rPr>
      </w:pPr>
      <w:r w:rsidRPr="0012724B">
        <w:rPr>
          <w:rFonts w:ascii="Times New Roman" w:eastAsia="Times New Roman" w:hAnsi="Times New Roman" w:cs="Times New Roman"/>
          <w:b/>
          <w:sz w:val="23"/>
          <w:szCs w:val="23"/>
          <w:lang w:val="en-US"/>
        </w:rPr>
        <w:t xml:space="preserve">Prevalence, Morphology and Morphometry of the Pterygospinous Bar: a Meta-Analysis </w:t>
      </w:r>
    </w:p>
    <w:p w:rsidR="00D94DC9" w:rsidRDefault="00D94DC9" w:rsidP="00D94DC9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</w:pPr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Brandon Michael Henry</w:t>
      </w:r>
      <w:r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Przemysław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 A.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Pękala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Paulina A.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  <w:lang w:val="en-US"/>
        </w:rPr>
        <w:t>Frączek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*,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Jakub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 R.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Pękala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Konstantinos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Natsi</w:t>
      </w:r>
      <w:r>
        <w:rPr>
          <w:rFonts w:ascii="Times New Roman" w:eastAsia="Times New Roman" w:hAnsi="Times New Roman" w:cs="Times New Roman"/>
          <w:sz w:val="23"/>
          <w:szCs w:val="23"/>
          <w:lang w:val="en-US"/>
        </w:rPr>
        <w:t>s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</w:t>
      </w:r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Maria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Piagkou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Krzysztof A.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Tomaszewski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,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Iwona</w:t>
      </w:r>
      <w:proofErr w:type="spellEnd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 xml:space="preserve"> M. </w:t>
      </w:r>
      <w:proofErr w:type="spellStart"/>
      <w:r w:rsidRPr="0012724B">
        <w:rPr>
          <w:rFonts w:ascii="Times New Roman" w:eastAsia="Times New Roman" w:hAnsi="Times New Roman" w:cs="Times New Roman"/>
          <w:sz w:val="23"/>
          <w:szCs w:val="23"/>
          <w:lang w:val="en-US"/>
        </w:rPr>
        <w:t>Tomaszewska</w:t>
      </w:r>
      <w:proofErr w:type="spellEnd"/>
    </w:p>
    <w:p w:rsidR="00D94DC9" w:rsidRPr="0012724B" w:rsidRDefault="00D94DC9" w:rsidP="00D94DC9">
      <w:pPr>
        <w:pStyle w:val="normal"/>
        <w:spacing w:line="360" w:lineRule="auto"/>
        <w:jc w:val="both"/>
        <w:rPr>
          <w:rFonts w:ascii="Times New Roman" w:eastAsia="Times New Roman" w:hAnsi="Times New Roman" w:cs="Times New Roman"/>
          <w:sz w:val="23"/>
          <w:szCs w:val="23"/>
          <w:lang w:val="en-US"/>
        </w:rPr>
      </w:pPr>
      <w:r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  <w:t xml:space="preserve">*International Evidence – Based Anatomy Working Group, Department of Anatomy, </w:t>
      </w:r>
      <w:proofErr w:type="spellStart"/>
      <w:r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  <w:t>Kopernika</w:t>
      </w:r>
      <w:proofErr w:type="spellEnd"/>
      <w:r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  <w:t xml:space="preserve"> </w:t>
      </w:r>
      <w:r w:rsidRPr="00D94DC9"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  <w:t xml:space="preserve">12, Kraków, Poland; </w:t>
      </w:r>
      <w:hyperlink r:id="rId6" w:history="1">
        <w:r w:rsidRPr="001103ED">
          <w:rPr>
            <w:rStyle w:val="Hipercze"/>
            <w:rFonts w:ascii="Times New Roman" w:eastAsia="Times New Roman" w:hAnsi="Times New Roman" w:cs="Times New Roman"/>
            <w:sz w:val="23"/>
            <w:szCs w:val="23"/>
            <w:vertAlign w:val="superscript"/>
            <w:lang w:val="en-US"/>
          </w:rPr>
          <w:t>paulinafraczek2@gmail.com</w:t>
        </w:r>
      </w:hyperlink>
      <w:r>
        <w:rPr>
          <w:rFonts w:ascii="Times New Roman" w:eastAsia="Times New Roman" w:hAnsi="Times New Roman" w:cs="Times New Roman"/>
          <w:sz w:val="23"/>
          <w:szCs w:val="23"/>
          <w:vertAlign w:val="superscript"/>
          <w:lang w:val="en-US"/>
        </w:rPr>
        <w:t xml:space="preserve"> </w:t>
      </w:r>
    </w:p>
    <w:p w:rsidR="00D94DC9" w:rsidRDefault="00D94DC9" w:rsidP="00D439C8">
      <w:pPr>
        <w:rPr>
          <w:b/>
        </w:rPr>
      </w:pPr>
    </w:p>
    <w:p w:rsidR="00D77C65" w:rsidRPr="00D94DC9" w:rsidRDefault="0011147D" w:rsidP="00D439C8">
      <w:pPr>
        <w:rPr>
          <w:rFonts w:ascii="Times New Roman" w:eastAsia="Times New Roman" w:hAnsi="Times New Roman" w:cs="Times New Roman"/>
          <w:b/>
          <w:i/>
          <w:color w:val="000000"/>
          <w:sz w:val="23"/>
          <w:szCs w:val="23"/>
          <w:lang w:eastAsia="pl-PL"/>
        </w:rPr>
      </w:pPr>
      <w:r w:rsidRPr="00D94DC9">
        <w:rPr>
          <w:rFonts w:ascii="Times New Roman" w:eastAsia="Times New Roman" w:hAnsi="Times New Roman" w:cs="Times New Roman"/>
          <w:b/>
          <w:i/>
          <w:color w:val="000000"/>
          <w:sz w:val="23"/>
          <w:szCs w:val="23"/>
          <w:lang w:eastAsia="pl-PL"/>
        </w:rPr>
        <w:t>AQUA Tool</w:t>
      </w:r>
      <w:r w:rsidR="00774FFF" w:rsidRPr="00D94DC9">
        <w:rPr>
          <w:rFonts w:ascii="Times New Roman" w:eastAsia="Times New Roman" w:hAnsi="Times New Roman" w:cs="Times New Roman"/>
          <w:b/>
          <w:i/>
          <w:color w:val="000000"/>
          <w:sz w:val="23"/>
          <w:szCs w:val="23"/>
          <w:lang w:eastAsia="pl-PL"/>
        </w:rPr>
        <w:t xml:space="preserve"> – Pterygospinous Bar: A meta-analysis</w:t>
      </w:r>
    </w:p>
    <w:p w:rsidR="0011147D" w:rsidRDefault="0011147D">
      <w:pPr>
        <w:rPr>
          <w:rFonts w:ascii="Times New Roman" w:hAnsi="Times New Roman" w:cs="Times New Roman"/>
          <w:b/>
        </w:rPr>
      </w:pPr>
    </w:p>
    <w:p w:rsidR="00774FFF" w:rsidRPr="000C6EA1" w:rsidRDefault="00774FFF">
      <w:pPr>
        <w:rPr>
          <w:rFonts w:ascii="Times New Roman" w:hAnsi="Times New Roman" w:cs="Times New Roman"/>
          <w:b/>
        </w:rPr>
      </w:pPr>
    </w:p>
    <w:tbl>
      <w:tblPr>
        <w:tblStyle w:val="Tabela-Siatka"/>
        <w:tblW w:w="10126" w:type="dxa"/>
        <w:tblLayout w:type="fixed"/>
        <w:tblLook w:val="04A0"/>
      </w:tblPr>
      <w:tblGrid>
        <w:gridCol w:w="2802"/>
        <w:gridCol w:w="1701"/>
        <w:gridCol w:w="992"/>
        <w:gridCol w:w="1843"/>
        <w:gridCol w:w="1370"/>
        <w:gridCol w:w="1418"/>
      </w:tblGrid>
      <w:tr w:rsidR="00D439C8" w:rsidRPr="00EE7A5E" w:rsidTr="00A04E3C">
        <w:trPr>
          <w:trHeight w:val="547"/>
        </w:trPr>
        <w:tc>
          <w:tcPr>
            <w:tcW w:w="2802" w:type="dxa"/>
            <w:vMerge w:val="restart"/>
          </w:tcPr>
          <w:p w:rsidR="00D439C8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6EA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324" w:type="dxa"/>
            <w:gridSpan w:val="5"/>
          </w:tcPr>
          <w:p w:rsidR="00D439C8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:rsidR="00D439C8" w:rsidRPr="00EE7A5E" w:rsidRDefault="00D439C8" w:rsidP="0098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7A5E">
              <w:rPr>
                <w:rFonts w:ascii="Times New Roman" w:hAnsi="Times New Roman" w:cs="Times New Roman"/>
                <w:b/>
                <w:sz w:val="20"/>
                <w:szCs w:val="20"/>
              </w:rPr>
              <w:t>RISK OF BIAS</w:t>
            </w:r>
          </w:p>
        </w:tc>
      </w:tr>
      <w:tr w:rsidR="00D439C8" w:rsidRPr="00EE7A5E" w:rsidTr="00A04E3C">
        <w:trPr>
          <w:trHeight w:val="988"/>
        </w:trPr>
        <w:tc>
          <w:tcPr>
            <w:tcW w:w="2802" w:type="dxa"/>
            <w:vMerge/>
          </w:tcPr>
          <w:p w:rsidR="00D439C8" w:rsidRPr="00EE7A5E" w:rsidRDefault="00D439C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</w:tcPr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D439C8" w:rsidRPr="000C6EA1" w:rsidRDefault="00D439C8" w:rsidP="00774FF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6EA1">
              <w:rPr>
                <w:rFonts w:ascii="Times New Roman" w:hAnsi="Times New Roman" w:cs="Times New Roman"/>
                <w:b/>
                <w:sz w:val="15"/>
                <w:szCs w:val="15"/>
              </w:rPr>
              <w:t>OBJECTIVE(S) AND STUDY CHARACTERISTICS</w:t>
            </w:r>
          </w:p>
        </w:tc>
        <w:tc>
          <w:tcPr>
            <w:tcW w:w="992" w:type="dxa"/>
          </w:tcPr>
          <w:p w:rsidR="00D439C8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6EA1">
              <w:rPr>
                <w:rFonts w:ascii="Times New Roman" w:hAnsi="Times New Roman" w:cs="Times New Roman"/>
                <w:b/>
                <w:sz w:val="15"/>
                <w:szCs w:val="15"/>
              </w:rPr>
              <w:t>STUDY DESIGN</w:t>
            </w:r>
          </w:p>
        </w:tc>
        <w:tc>
          <w:tcPr>
            <w:tcW w:w="1843" w:type="dxa"/>
          </w:tcPr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:rsidR="00D439C8" w:rsidRPr="00EE7A5E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C6EA1">
              <w:rPr>
                <w:rFonts w:ascii="Times New Roman" w:hAnsi="Times New Roman" w:cs="Times New Roman"/>
                <w:b/>
                <w:sz w:val="15"/>
                <w:szCs w:val="15"/>
              </w:rPr>
              <w:t>METHODOLOGY CHARACTERIZATION</w:t>
            </w:r>
          </w:p>
        </w:tc>
        <w:tc>
          <w:tcPr>
            <w:tcW w:w="1370" w:type="dxa"/>
          </w:tcPr>
          <w:p w:rsidR="00D439C8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6EA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ESCRIPTIVE ANATOMY </w:t>
            </w:r>
          </w:p>
        </w:tc>
        <w:tc>
          <w:tcPr>
            <w:tcW w:w="1418" w:type="dxa"/>
          </w:tcPr>
          <w:p w:rsidR="00D439C8" w:rsidRDefault="00D439C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:rsidR="00D439C8" w:rsidRPr="000C6EA1" w:rsidRDefault="00D439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C6EA1">
              <w:rPr>
                <w:rFonts w:ascii="Times New Roman" w:hAnsi="Times New Roman" w:cs="Times New Roman"/>
                <w:b/>
                <w:sz w:val="15"/>
                <w:szCs w:val="15"/>
              </w:rPr>
              <w:t>REPORTING OF RESULTS</w:t>
            </w:r>
          </w:p>
        </w:tc>
        <w:bookmarkStart w:id="0" w:name="_GoBack"/>
        <w:bookmarkEnd w:id="0"/>
      </w:tr>
      <w:tr w:rsidR="00847982" w:rsidRPr="00EE7A5E" w:rsidTr="00A04E3C">
        <w:trPr>
          <w:trHeight w:val="506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Macalister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75)</w:t>
            </w:r>
          </w:p>
        </w:tc>
        <w:tc>
          <w:tcPr>
            <w:tcW w:w="1701" w:type="dxa"/>
          </w:tcPr>
          <w:p w:rsidR="00847982" w:rsidRPr="005976C9" w:rsidRDefault="00980E70" w:rsidP="002470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6C9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7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980E7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Helvetica" w:hAnsi="Helvetica" w:cs="Helvetica"/>
                <w:noProof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4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980E7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0E7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63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980E7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Helvetica" w:hAnsi="Helvetica" w:cs="Helvetica"/>
                <w:noProof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6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980E7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0E7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6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4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Roth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82)</w:t>
            </w:r>
          </w:p>
        </w:tc>
        <w:tc>
          <w:tcPr>
            <w:tcW w:w="1701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6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6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DE754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754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DE754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754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7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DE754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754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7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62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Brunn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91)</w:t>
            </w:r>
          </w:p>
        </w:tc>
        <w:tc>
          <w:tcPr>
            <w:tcW w:w="1701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7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4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Grosse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93)</w:t>
            </w:r>
          </w:p>
        </w:tc>
        <w:tc>
          <w:tcPr>
            <w:tcW w:w="1701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7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D95311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95311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4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LeDouble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03)</w:t>
            </w:r>
          </w:p>
        </w:tc>
        <w:tc>
          <w:tcPr>
            <w:tcW w:w="1701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6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6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6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6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AA01F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A01F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7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96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Oetteking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30)</w:t>
            </w:r>
          </w:p>
        </w:tc>
        <w:tc>
          <w:tcPr>
            <w:tcW w:w="1701" w:type="dxa"/>
          </w:tcPr>
          <w:p w:rsidR="00847982" w:rsidRPr="00EE7A5E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4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Chouke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46)</w:t>
            </w:r>
          </w:p>
        </w:tc>
        <w:tc>
          <w:tcPr>
            <w:tcW w:w="1701" w:type="dxa"/>
          </w:tcPr>
          <w:p w:rsidR="00847982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074D" w:rsidRPr="00EE7A5E" w:rsidTr="00A04E3C">
        <w:trPr>
          <w:trHeight w:val="547"/>
        </w:trPr>
        <w:tc>
          <w:tcPr>
            <w:tcW w:w="2802" w:type="dxa"/>
            <w:vAlign w:val="bottom"/>
          </w:tcPr>
          <w:p w:rsidR="00AD074D" w:rsidRPr="00847982" w:rsidRDefault="00AD074D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uke (1947)</w:t>
            </w:r>
          </w:p>
        </w:tc>
        <w:tc>
          <w:tcPr>
            <w:tcW w:w="1701" w:type="dxa"/>
          </w:tcPr>
          <w:p w:rsidR="00AD074D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AD074D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AD074D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AD074D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AD074D" w:rsidRPr="00EE7A5E" w:rsidRDefault="00B6143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143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Priman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Etter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59)</w:t>
            </w:r>
          </w:p>
        </w:tc>
        <w:tc>
          <w:tcPr>
            <w:tcW w:w="1701" w:type="dxa"/>
          </w:tcPr>
          <w:p w:rsidR="00847982" w:rsidRPr="00EE7A5E" w:rsidRDefault="003E4D2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D2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0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682B9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82B9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0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3E4D2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D2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0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3E4D2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D2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3E4D2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D2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Tebo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68) </w:t>
            </w:r>
          </w:p>
        </w:tc>
        <w:tc>
          <w:tcPr>
            <w:tcW w:w="1701" w:type="dxa"/>
          </w:tcPr>
          <w:p w:rsidR="00847982" w:rsidRPr="00EE7A5E" w:rsidRDefault="00357F4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7F4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96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357F4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7F4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97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357F4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7F4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98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357F4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7F4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9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357F4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7F4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9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Dodo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74)</w:t>
            </w:r>
          </w:p>
        </w:tc>
        <w:tc>
          <w:tcPr>
            <w:tcW w:w="1701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do and </w:t>
            </w: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Ishida</w:t>
            </w:r>
            <w:proofErr w:type="spellEnd"/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87)</w:t>
            </w:r>
          </w:p>
        </w:tc>
        <w:tc>
          <w:tcPr>
            <w:tcW w:w="1701" w:type="dxa"/>
          </w:tcPr>
          <w:p w:rsidR="00847982" w:rsidRPr="00EE7A5E" w:rsidRDefault="005231D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231D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8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7741E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1E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9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7741E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1E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9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7741E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1E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9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7741E6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1E6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9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Shaw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93)</w:t>
            </w:r>
          </w:p>
        </w:tc>
        <w:tc>
          <w:tcPr>
            <w:tcW w:w="1701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Krmpotic-Nemanic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99)</w:t>
            </w:r>
          </w:p>
        </w:tc>
        <w:tc>
          <w:tcPr>
            <w:tcW w:w="1701" w:type="dxa"/>
          </w:tcPr>
          <w:p w:rsidR="00847982" w:rsidRPr="00EE7A5E" w:rsidRDefault="008A764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764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8A764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764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8A764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764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8A764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764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8A764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764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apur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AD07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1701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4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Saiki</w:t>
            </w:r>
            <w:proofErr w:type="spellEnd"/>
            <w:r w:rsidR="00CD67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1701" w:type="dxa"/>
          </w:tcPr>
          <w:p w:rsidR="00847982" w:rsidRPr="00EE7A5E" w:rsidRDefault="0001631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631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01631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631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01631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631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01631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631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01631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1631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Ludinghausen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CD67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1701" w:type="dxa"/>
          </w:tcPr>
          <w:p w:rsidR="00847982" w:rsidRPr="00EE7A5E" w:rsidRDefault="007E68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68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7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7E68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68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7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7E68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68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67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7E68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68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7E68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68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Das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aul</w:t>
            </w:r>
            <w:r w:rsidR="00CD67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1701" w:type="dxa"/>
          </w:tcPr>
          <w:p w:rsidR="00847982" w:rsidRPr="00EE7A5E" w:rsidRDefault="0051552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1552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30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51552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1552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51552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1552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51552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1552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3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515523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15523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3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Nayak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CD67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1701" w:type="dxa"/>
          </w:tcPr>
          <w:p w:rsidR="00847982" w:rsidRPr="00EE7A5E" w:rsidRDefault="00BF76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76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46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BF769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F769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FA4F8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A4F8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4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FA4F8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A4F8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4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FA4F8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A4F8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Antonopolou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1701" w:type="dxa"/>
          </w:tcPr>
          <w:p w:rsidR="00847982" w:rsidRPr="00EE7A5E" w:rsidRDefault="00466CD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66CD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466CD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66CD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466CD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66CD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2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466CD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66CD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466CD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66CD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2470D5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Tubbs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1701" w:type="dxa"/>
          </w:tcPr>
          <w:p w:rsidR="00847982" w:rsidRPr="00EE7A5E" w:rsidRDefault="00A6303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6303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A6303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6303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09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A6303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6303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A6303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6303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A6303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6303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Suazo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1701" w:type="dxa"/>
          </w:tcPr>
          <w:p w:rsidR="00847982" w:rsidRPr="00EE7A5E" w:rsidRDefault="00E90F9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0F9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E90F9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0F9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E90F9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0F9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E90F9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0F9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E90F9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90F9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3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Rosa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1701" w:type="dxa"/>
          </w:tcPr>
          <w:p w:rsidR="00847982" w:rsidRPr="00EE7A5E" w:rsidRDefault="00C30A7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0A7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C30A7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0A7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C30A72" w:rsidRDefault="00C30A72" w:rsidP="002470D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30A72">
              <w:rPr>
                <w:rFonts w:ascii="Times New Roman" w:hAnsi="Times New Roman" w:cs="Times New Roman"/>
                <w:b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C30A7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0A7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C30A7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0A7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Sharma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Garu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701" w:type="dxa"/>
          </w:tcPr>
          <w:p w:rsidR="00847982" w:rsidRPr="00EE7A5E" w:rsidRDefault="00FB226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226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FB226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226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6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FB226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226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FB226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226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FB226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B226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6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Shinde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701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54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5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55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C110E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110E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Jansirani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701" w:type="dxa"/>
          </w:tcPr>
          <w:p w:rsidR="00847982" w:rsidRPr="00EE7A5E" w:rsidRDefault="002F12C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12C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2F12C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12C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2F12C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12C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2F12C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12C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2F12C7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12C7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847982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847982">
            <w:pPr>
              <w:pStyle w:val="normal"/>
              <w:spacing w:line="480" w:lineRule="auto"/>
              <w:ind w:right="-123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hakravarthi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2013)</w:t>
            </w:r>
          </w:p>
        </w:tc>
        <w:tc>
          <w:tcPr>
            <w:tcW w:w="1701" w:type="dxa"/>
          </w:tcPr>
          <w:p w:rsidR="00847982" w:rsidRPr="00847982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847982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847982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6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847982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847982" w:rsidRDefault="00DE2194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E2194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5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847982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ran et al. (2013)</w:t>
            </w:r>
          </w:p>
        </w:tc>
        <w:tc>
          <w:tcPr>
            <w:tcW w:w="1701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15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1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847982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erma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(2013)</w:t>
            </w:r>
          </w:p>
        </w:tc>
        <w:tc>
          <w:tcPr>
            <w:tcW w:w="1701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847982" w:rsidRDefault="00FE57D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E57D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1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847982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Kavitha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(2014)</w:t>
            </w:r>
          </w:p>
        </w:tc>
        <w:tc>
          <w:tcPr>
            <w:tcW w:w="1701" w:type="dxa"/>
          </w:tcPr>
          <w:p w:rsidR="00847982" w:rsidRPr="00847982" w:rsidRDefault="001A0D1C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1A0D1C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2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847982" w:rsidRDefault="001A0D1C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1A0D1C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847982" w:rsidRDefault="001A0D1C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1A0D1C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22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847982" w:rsidRDefault="001A0D1C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1A0D1C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847982" w:rsidRDefault="00F977C0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977C0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847982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Yadav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 (2014)</w:t>
            </w:r>
          </w:p>
        </w:tc>
        <w:tc>
          <w:tcPr>
            <w:tcW w:w="1701" w:type="dxa"/>
          </w:tcPr>
          <w:p w:rsidR="00847982" w:rsidRPr="00847982" w:rsidRDefault="009F268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9F268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847982" w:rsidRDefault="009F2688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9F2688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1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847982" w:rsidRDefault="00D6209A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D6209A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847982" w:rsidRDefault="00FB519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B519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847982" w:rsidRDefault="00FB519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FB5192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Goyal and Ja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701" w:type="dxa"/>
          </w:tcPr>
          <w:p w:rsidR="00847982" w:rsidRPr="00EE7A5E" w:rsidRDefault="00E4060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060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4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:rsidR="00847982" w:rsidRPr="00EE7A5E" w:rsidRDefault="00E4060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060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5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E4060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4060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6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3E4EC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EC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3E4EC9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E4EC9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1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982" w:rsidRPr="00EE7A5E" w:rsidTr="00A04E3C">
        <w:trPr>
          <w:trHeight w:val="507"/>
        </w:trPr>
        <w:tc>
          <w:tcPr>
            <w:tcW w:w="2802" w:type="dxa"/>
            <w:vAlign w:val="bottom"/>
          </w:tcPr>
          <w:p w:rsidR="00847982" w:rsidRPr="00847982" w:rsidRDefault="00847982" w:rsidP="000B5502">
            <w:pPr>
              <w:pStyle w:val="normal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>Ryu</w:t>
            </w:r>
            <w:proofErr w:type="spellEnd"/>
            <w:r w:rsidRPr="00847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701" w:type="dxa"/>
          </w:tcPr>
          <w:p w:rsidR="00354C08" w:rsidRDefault="001E64CD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E64CD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30107" cy="230107"/>
                  <wp:effectExtent l="19050" t="0" r="0" b="0"/>
                  <wp:docPr id="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47982" w:rsidRPr="00354C08" w:rsidRDefault="00847982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:rsidR="00847982" w:rsidRPr="00EE7A5E" w:rsidRDefault="00F65485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65485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</w:tcPr>
          <w:p w:rsidR="00847982" w:rsidRPr="00EE7A5E" w:rsidRDefault="001E64CD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E64CD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0" w:type="dxa"/>
          </w:tcPr>
          <w:p w:rsidR="00847982" w:rsidRPr="00EE7A5E" w:rsidRDefault="001E64CD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E64CD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:rsidR="00847982" w:rsidRPr="00EE7A5E" w:rsidRDefault="001E64CD" w:rsidP="002470D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E64CD">
              <w:rPr>
                <w:rFonts w:ascii="Times New Roman" w:hAnsi="Times New Roman" w:cs="Times New Roman"/>
                <w:noProof/>
                <w:sz w:val="13"/>
                <w:szCs w:val="13"/>
                <w:lang w:val="pl-PL" w:eastAsia="pl-PL"/>
              </w:rPr>
              <w:drawing>
                <wp:inline distT="0" distB="0" distL="0" distR="0">
                  <wp:extent cx="226800" cy="226800"/>
                  <wp:effectExtent l="0" t="0" r="1905" b="1905"/>
                  <wp:docPr id="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800" cy="22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2AE2" w:rsidRPr="0011147D" w:rsidRDefault="00C32AE2">
      <w:pPr>
        <w:rPr>
          <w:rFonts w:ascii="Times New Roman" w:hAnsi="Times New Roman" w:cs="Times New Roman"/>
        </w:rPr>
      </w:pPr>
    </w:p>
    <w:sectPr w:rsidR="00C32AE2" w:rsidRPr="0011147D" w:rsidSect="00D439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8DC" w:rsidRDefault="002B38DC" w:rsidP="00774FFF">
      <w:r>
        <w:separator/>
      </w:r>
    </w:p>
  </w:endnote>
  <w:endnote w:type="continuationSeparator" w:id="0">
    <w:p w:rsidR="002B38DC" w:rsidRDefault="002B38DC" w:rsidP="00774F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8DC" w:rsidRDefault="002B38DC" w:rsidP="00774FFF">
      <w:r>
        <w:separator/>
      </w:r>
    </w:p>
  </w:footnote>
  <w:footnote w:type="continuationSeparator" w:id="0">
    <w:p w:rsidR="002B38DC" w:rsidRDefault="002B38DC" w:rsidP="00774F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147D"/>
    <w:rsid w:val="00016319"/>
    <w:rsid w:val="00035CC1"/>
    <w:rsid w:val="000C6EA1"/>
    <w:rsid w:val="0011147D"/>
    <w:rsid w:val="00114314"/>
    <w:rsid w:val="001A0D1C"/>
    <w:rsid w:val="001E64CD"/>
    <w:rsid w:val="00244214"/>
    <w:rsid w:val="002470D5"/>
    <w:rsid w:val="0027604C"/>
    <w:rsid w:val="002B38DC"/>
    <w:rsid w:val="002E76F2"/>
    <w:rsid w:val="002F12C7"/>
    <w:rsid w:val="00335AA1"/>
    <w:rsid w:val="00354C08"/>
    <w:rsid w:val="00357F43"/>
    <w:rsid w:val="003A653F"/>
    <w:rsid w:val="003E4D26"/>
    <w:rsid w:val="003E4EC9"/>
    <w:rsid w:val="00430854"/>
    <w:rsid w:val="00442FA2"/>
    <w:rsid w:val="0045566A"/>
    <w:rsid w:val="00466CD8"/>
    <w:rsid w:val="004B4D24"/>
    <w:rsid w:val="00515523"/>
    <w:rsid w:val="005231DA"/>
    <w:rsid w:val="005976C9"/>
    <w:rsid w:val="0060356D"/>
    <w:rsid w:val="00640487"/>
    <w:rsid w:val="00682B98"/>
    <w:rsid w:val="006907E0"/>
    <w:rsid w:val="007741E6"/>
    <w:rsid w:val="00774FFF"/>
    <w:rsid w:val="00791586"/>
    <w:rsid w:val="007E6895"/>
    <w:rsid w:val="00802982"/>
    <w:rsid w:val="00803436"/>
    <w:rsid w:val="00847982"/>
    <w:rsid w:val="008A7642"/>
    <w:rsid w:val="00906838"/>
    <w:rsid w:val="00920D2F"/>
    <w:rsid w:val="00980E70"/>
    <w:rsid w:val="009A0BDF"/>
    <w:rsid w:val="009E2700"/>
    <w:rsid w:val="009F2688"/>
    <w:rsid w:val="00A04E3C"/>
    <w:rsid w:val="00A6303A"/>
    <w:rsid w:val="00AA01F2"/>
    <w:rsid w:val="00AD074D"/>
    <w:rsid w:val="00AE0191"/>
    <w:rsid w:val="00B61435"/>
    <w:rsid w:val="00BC75B3"/>
    <w:rsid w:val="00BF7695"/>
    <w:rsid w:val="00C02060"/>
    <w:rsid w:val="00C110E8"/>
    <w:rsid w:val="00C30A72"/>
    <w:rsid w:val="00C32AE2"/>
    <w:rsid w:val="00CA4711"/>
    <w:rsid w:val="00CD67F1"/>
    <w:rsid w:val="00D439C8"/>
    <w:rsid w:val="00D6209A"/>
    <w:rsid w:val="00D77C65"/>
    <w:rsid w:val="00D80E11"/>
    <w:rsid w:val="00D94DC9"/>
    <w:rsid w:val="00D95311"/>
    <w:rsid w:val="00DE2194"/>
    <w:rsid w:val="00DE7549"/>
    <w:rsid w:val="00E40609"/>
    <w:rsid w:val="00E90F97"/>
    <w:rsid w:val="00EE7A5E"/>
    <w:rsid w:val="00F65485"/>
    <w:rsid w:val="00F977C0"/>
    <w:rsid w:val="00FA4F87"/>
    <w:rsid w:val="00FB2262"/>
    <w:rsid w:val="00FB5192"/>
    <w:rsid w:val="00FE5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020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114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74FF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4FF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774FFF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774FFF"/>
  </w:style>
  <w:style w:type="paragraph" w:styleId="Stopka">
    <w:name w:val="footer"/>
    <w:basedOn w:val="Normalny"/>
    <w:link w:val="StopkaZnak"/>
    <w:uiPriority w:val="99"/>
    <w:semiHidden/>
    <w:unhideWhenUsed/>
    <w:rsid w:val="00774FF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774FFF"/>
  </w:style>
  <w:style w:type="paragraph" w:customStyle="1" w:styleId="normal">
    <w:name w:val="normal"/>
    <w:rsid w:val="00774FF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pl-PL" w:eastAsia="pl-PL"/>
    </w:rPr>
  </w:style>
  <w:style w:type="character" w:styleId="Hipercze">
    <w:name w:val="Hyperlink"/>
    <w:basedOn w:val="Domylnaczcionkaakapitu"/>
    <w:uiPriority w:val="99"/>
    <w:unhideWhenUsed/>
    <w:rsid w:val="00D94DC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ulinafraczek2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236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eeta Roy</dc:creator>
  <cp:keywords/>
  <dc:description/>
  <cp:lastModifiedBy>acer</cp:lastModifiedBy>
  <cp:revision>53</cp:revision>
  <dcterms:created xsi:type="dcterms:W3CDTF">2016-06-11T06:42:00Z</dcterms:created>
  <dcterms:modified xsi:type="dcterms:W3CDTF">2018-09-06T21:50:00Z</dcterms:modified>
</cp:coreProperties>
</file>